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1D16" w:rsidRPr="0040656C" w:rsidRDefault="00171D16" w:rsidP="00171D16">
      <w:pPr>
        <w:pStyle w:val="Body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0656C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5F3F111C" wp14:editId="118048F9">
            <wp:extent cx="5700157" cy="5640192"/>
            <wp:effectExtent l="0" t="0" r="0" b="0"/>
            <wp:docPr id="1073741828" name="officeArt object" descr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Picture 6" descr="Picture 6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rcRect r="2650"/>
                    <a:stretch>
                      <a:fillRect/>
                    </a:stretch>
                  </pic:blipFill>
                  <pic:spPr>
                    <a:xfrm>
                      <a:off x="0" y="0"/>
                      <a:ext cx="5700157" cy="564019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171D16" w:rsidRPr="0040656C" w:rsidRDefault="008D5617" w:rsidP="00171D16">
      <w:pPr>
        <w:pStyle w:val="Body"/>
        <w:tabs>
          <w:tab w:val="left" w:pos="3020"/>
        </w:tabs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D5617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bookmarkStart w:id="0" w:name="_GoBack"/>
      <w:bookmarkEnd w:id="0"/>
      <w:r w:rsidR="006267E8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="00171D16" w:rsidRPr="0040656C">
        <w:rPr>
          <w:rFonts w:ascii="Times New Roman" w:hAnsi="Times New Roman" w:cs="Times New Roman"/>
          <w:b/>
          <w:bCs/>
          <w:sz w:val="24"/>
          <w:szCs w:val="24"/>
        </w:rPr>
        <w:t xml:space="preserve">. Leave-one-out cross validation of patient clusters. </w:t>
      </w:r>
      <w:r w:rsidR="00171D16" w:rsidRPr="0040656C">
        <w:rPr>
          <w:rFonts w:ascii="Times New Roman" w:hAnsi="Times New Roman" w:cs="Times New Roman"/>
          <w:sz w:val="24"/>
          <w:szCs w:val="24"/>
        </w:rPr>
        <w:t xml:space="preserve">Consensus analysis was performed based on the 115 clustering results obtained from the leave-one-out cross validation. The mean value of the co-occurrence consensus clustering matrix is 0.91 for Subtype I, 0.95 for Subtype </w:t>
      </w:r>
      <w:r w:rsidR="00171D16" w:rsidRPr="0040656C">
        <w:rPr>
          <w:rFonts w:ascii="Times New Roman" w:eastAsia="Arial Unicode MS" w:hAnsi="Times New Roman" w:cs="Times New Roman"/>
          <w:sz w:val="24"/>
          <w:szCs w:val="24"/>
        </w:rPr>
        <w:t xml:space="preserve">Ⅱ </w:t>
      </w:r>
      <w:r w:rsidR="00171D16" w:rsidRPr="0040656C">
        <w:rPr>
          <w:rFonts w:ascii="Times New Roman" w:hAnsi="Times New Roman" w:cs="Times New Roman"/>
          <w:sz w:val="24"/>
          <w:szCs w:val="24"/>
        </w:rPr>
        <w:t xml:space="preserve">and 0.98 for Subtype </w:t>
      </w:r>
      <w:r w:rsidR="00171D16" w:rsidRPr="0040656C">
        <w:rPr>
          <w:rFonts w:ascii="Times New Roman" w:eastAsia="Arial Unicode MS" w:hAnsi="Times New Roman" w:cs="Times New Roman"/>
          <w:sz w:val="24"/>
          <w:szCs w:val="24"/>
        </w:rPr>
        <w:t>Ⅲ</w:t>
      </w:r>
      <w:r w:rsidR="00171D16" w:rsidRPr="0040656C">
        <w:rPr>
          <w:rFonts w:ascii="Times New Roman" w:hAnsi="Times New Roman" w:cs="Times New Roman"/>
          <w:sz w:val="24"/>
          <w:szCs w:val="24"/>
        </w:rPr>
        <w:t>.</w:t>
      </w:r>
    </w:p>
    <w:p w:rsidR="00BB1CD2" w:rsidRPr="005D1EFE" w:rsidRDefault="00BB1CD2" w:rsidP="005D1EFE">
      <w:pPr>
        <w:pStyle w:val="Body"/>
        <w:rPr>
          <w:rFonts w:ascii="Times New Roman" w:hAnsi="Times New Roman" w:cs="Times New Roman"/>
        </w:rPr>
      </w:pPr>
    </w:p>
    <w:sectPr w:rsidR="00BB1CD2" w:rsidRPr="005D1E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61CC" w:rsidRDefault="002361CC" w:rsidP="002A52AD">
      <w:pPr>
        <w:spacing w:after="0" w:line="240" w:lineRule="auto"/>
      </w:pPr>
      <w:r>
        <w:separator/>
      </w:r>
    </w:p>
  </w:endnote>
  <w:endnote w:type="continuationSeparator" w:id="0">
    <w:p w:rsidR="002361CC" w:rsidRDefault="002361CC" w:rsidP="002A5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52AD" w:rsidRDefault="002A52A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52AD" w:rsidRDefault="002A52A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52AD" w:rsidRDefault="002A52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61CC" w:rsidRDefault="002361CC" w:rsidP="002A52AD">
      <w:pPr>
        <w:spacing w:after="0" w:line="240" w:lineRule="auto"/>
      </w:pPr>
      <w:r>
        <w:separator/>
      </w:r>
    </w:p>
  </w:footnote>
  <w:footnote w:type="continuationSeparator" w:id="0">
    <w:p w:rsidR="002361CC" w:rsidRDefault="002361CC" w:rsidP="002A52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52AD" w:rsidRDefault="002A52A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52AD" w:rsidRDefault="002A52A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52AD" w:rsidRDefault="002A52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D16"/>
    <w:rsid w:val="00171D16"/>
    <w:rsid w:val="00195876"/>
    <w:rsid w:val="00221EC6"/>
    <w:rsid w:val="002361CC"/>
    <w:rsid w:val="002437AC"/>
    <w:rsid w:val="002A52AD"/>
    <w:rsid w:val="002D2614"/>
    <w:rsid w:val="004C20EB"/>
    <w:rsid w:val="005D1EFE"/>
    <w:rsid w:val="006267E8"/>
    <w:rsid w:val="006D4EC7"/>
    <w:rsid w:val="008D5617"/>
    <w:rsid w:val="00A668CF"/>
    <w:rsid w:val="00A7739B"/>
    <w:rsid w:val="00B27D2F"/>
    <w:rsid w:val="00B51144"/>
    <w:rsid w:val="00BB1CD2"/>
    <w:rsid w:val="00C33F32"/>
    <w:rsid w:val="00CB3D21"/>
    <w:rsid w:val="00D316A0"/>
    <w:rsid w:val="00D8777F"/>
    <w:rsid w:val="00E87A11"/>
    <w:rsid w:val="00E9066F"/>
    <w:rsid w:val="00EB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71D1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A52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2A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52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2A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footer" Target="footer2.xml"/>
   <Relationship Id="rId11" Type="http://schemas.openxmlformats.org/officeDocument/2006/relationships/header" Target="header3.xml"/>
   <Relationship Id="rId12" Type="http://schemas.openxmlformats.org/officeDocument/2006/relationships/footer" Target="footer3.xml"/>
   <Relationship Id="rId13" Type="http://schemas.openxmlformats.org/officeDocument/2006/relationships/fontTable" Target="fontTable.xml"/>
   <Relationship Id="rId14" Type="http://schemas.openxmlformats.org/officeDocument/2006/relationships/theme" Target="theme/theme1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image" Target="media/image1.png"/>
   <Relationship Id="rId7" Type="http://schemas.openxmlformats.org/officeDocument/2006/relationships/header" Target="header1.xml"/>
   <Relationship Id="rId8" Type="http://schemas.openxmlformats.org/officeDocument/2006/relationships/header" Target="header2.xml"/>
   <Relationship Id="rId9" Type="http://schemas.openxmlformats.org/officeDocument/2006/relationships/footer" Target="footer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